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2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0"/>
        <w:gridCol w:w="780"/>
        <w:gridCol w:w="3400"/>
      </w:tblGrid>
      <w:tr w:rsidR="00BE4210" w:rsidRPr="00BE4210" w:rsidTr="00BE4210">
        <w:trPr>
          <w:trHeight w:val="249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4210" w:rsidRPr="00BE4210" w:rsidRDefault="00BE4210" w:rsidP="00BE4210">
            <w:r w:rsidRPr="00BE4210">
              <w:rPr>
                <w:b/>
                <w:bCs/>
                <w:lang w:val="en-US"/>
              </w:rPr>
              <w:t>20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4210" w:rsidRPr="00BE4210" w:rsidRDefault="00BE4210" w:rsidP="00BE4210">
            <w:r w:rsidRPr="00BE4210">
              <w:rPr>
                <w:b/>
                <w:bCs/>
              </w:rPr>
              <w:t>002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4210" w:rsidRPr="00BE4210" w:rsidRDefault="00BE4210" w:rsidP="00BE4210">
            <w:r w:rsidRPr="00BE4210">
              <w:rPr>
                <w:lang w:val="en-US"/>
              </w:rPr>
              <w:t>CGGTTTTAATTGTCCTA</w:t>
            </w:r>
          </w:p>
        </w:tc>
      </w:tr>
      <w:tr w:rsidR="00BE4210" w:rsidRPr="00BE4210" w:rsidTr="00BE4210">
        <w:trPr>
          <w:trHeight w:val="397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4210" w:rsidRPr="00BE4210" w:rsidRDefault="00BE4210" w:rsidP="00BE4210">
            <w:r w:rsidRPr="00BE4210">
              <w:rPr>
                <w:b/>
                <w:bCs/>
                <w:lang w:val="en-US"/>
              </w:rPr>
              <w:t>A2-A3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4210" w:rsidRPr="00BE4210" w:rsidRDefault="00BE4210" w:rsidP="00BE4210">
            <w:r w:rsidRPr="00BE4210">
              <w:rPr>
                <w:b/>
                <w:bCs/>
              </w:rPr>
              <w:t>800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4210" w:rsidRPr="00BE4210" w:rsidRDefault="00BE4210" w:rsidP="00BE4210">
            <w:r w:rsidRPr="00BE4210">
              <w:rPr>
                <w:lang w:val="en-US"/>
              </w:rPr>
              <w:t>GCAAAGATATGAAAACTCCAC</w:t>
            </w:r>
          </w:p>
        </w:tc>
      </w:tr>
      <w:tr w:rsidR="00BE4210" w:rsidRPr="00BE4210" w:rsidTr="00BE4210">
        <w:trPr>
          <w:trHeight w:val="397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4210" w:rsidRPr="00BE4210" w:rsidRDefault="00BE4210" w:rsidP="00BE4210">
            <w:r w:rsidRPr="00BE4210">
              <w:rPr>
                <w:b/>
                <w:bCs/>
                <w:lang w:val="en-US"/>
              </w:rPr>
              <w:t>A3-B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4210" w:rsidRPr="00BE4210" w:rsidRDefault="00BE4210" w:rsidP="00BE4210">
            <w:r w:rsidRPr="00BE4210">
              <w:rPr>
                <w:b/>
                <w:bCs/>
              </w:rPr>
              <w:t>863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4210" w:rsidRPr="00BE4210" w:rsidRDefault="00BE4210" w:rsidP="00BE4210">
            <w:r w:rsidRPr="00BE4210">
              <w:rPr>
                <w:lang w:val="en-US"/>
              </w:rPr>
              <w:t>GTTCCAGTTACGAAAATTCTTGT</w:t>
            </w:r>
          </w:p>
        </w:tc>
      </w:tr>
      <w:tr w:rsidR="00BE4210" w:rsidRPr="00BE4210" w:rsidTr="00BE4210">
        <w:trPr>
          <w:trHeight w:val="397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4210" w:rsidRPr="00BE4210" w:rsidRDefault="00BE4210" w:rsidP="00BE4210">
            <w:r w:rsidRPr="00BE4210">
              <w:rPr>
                <w:b/>
                <w:bCs/>
                <w:lang w:val="en-US"/>
              </w:rPr>
              <w:t>7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4210" w:rsidRPr="00BE4210" w:rsidRDefault="00BE4210" w:rsidP="00BE4210">
            <w:r w:rsidRPr="00BE4210">
              <w:rPr>
                <w:b/>
                <w:bCs/>
              </w:rPr>
              <w:t>006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4210" w:rsidRPr="00BE4210" w:rsidRDefault="00BE4210" w:rsidP="00BE4210">
            <w:r w:rsidRPr="00BE4210">
              <w:rPr>
                <w:lang w:val="en-US"/>
              </w:rPr>
              <w:t>GGCCAGCAATTTCAAGTTA</w:t>
            </w:r>
          </w:p>
        </w:tc>
      </w:tr>
      <w:tr w:rsidR="00BE4210" w:rsidRPr="00BE4210" w:rsidTr="00BE4210">
        <w:trPr>
          <w:trHeight w:val="397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4210" w:rsidRPr="00BE4210" w:rsidRDefault="00BE4210" w:rsidP="00BE4210">
            <w:r w:rsidRPr="00BE4210">
              <w:rPr>
                <w:b/>
                <w:bCs/>
              </w:rPr>
              <w:t>RPS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4210" w:rsidRPr="00BE4210" w:rsidRDefault="00BE4210" w:rsidP="00BE4210"/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4210" w:rsidRPr="00BE4210" w:rsidRDefault="00BE4210" w:rsidP="00BE4210">
            <w:r w:rsidRPr="00BE4210">
              <w:t>CACCAGCAACTTCCTTG</w:t>
            </w:r>
          </w:p>
        </w:tc>
      </w:tr>
      <w:tr w:rsidR="00BE4210" w:rsidRPr="00BE4210" w:rsidTr="00BE4210">
        <w:trPr>
          <w:trHeight w:val="397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4210" w:rsidRPr="00BE4210" w:rsidRDefault="00BE4210" w:rsidP="00BE4210">
            <w:r w:rsidRPr="00BE4210">
              <w:rPr>
                <w:b/>
                <w:bCs/>
              </w:rPr>
              <w:t>RPS23B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4210" w:rsidRPr="00BE4210" w:rsidRDefault="00BE4210" w:rsidP="00BE4210"/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4210" w:rsidRPr="00BE4210" w:rsidRDefault="00BE4210" w:rsidP="00BE4210">
            <w:r w:rsidRPr="00BE4210">
              <w:t>GCAGAGTTAGGTTGCTTG</w:t>
            </w:r>
          </w:p>
        </w:tc>
      </w:tr>
      <w:tr w:rsidR="00BE4210" w:rsidRPr="00BE4210" w:rsidTr="00BE4210">
        <w:trPr>
          <w:trHeight w:val="397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4210" w:rsidRPr="00BE4210" w:rsidRDefault="00BE4210" w:rsidP="00BE4210">
            <w:r w:rsidRPr="00BE4210">
              <w:rPr>
                <w:b/>
                <w:bCs/>
              </w:rPr>
              <w:t>RPS27B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4210" w:rsidRPr="00BE4210" w:rsidRDefault="00BE4210" w:rsidP="00BE4210"/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4210" w:rsidRPr="00BE4210" w:rsidRDefault="00BE4210" w:rsidP="00BE4210">
            <w:r w:rsidRPr="00BE4210">
              <w:t>CAGTGGTGATGTTCAAAC</w:t>
            </w:r>
          </w:p>
        </w:tc>
        <w:bookmarkStart w:id="0" w:name="_GoBack"/>
        <w:bookmarkEnd w:id="0"/>
      </w:tr>
      <w:tr w:rsidR="00BE4210" w:rsidRPr="00BE4210" w:rsidTr="00BE4210">
        <w:trPr>
          <w:trHeight w:val="397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4210" w:rsidRPr="00BE4210" w:rsidRDefault="00BE4210" w:rsidP="00BE4210">
            <w:r w:rsidRPr="00BE4210">
              <w:rPr>
                <w:b/>
                <w:bCs/>
              </w:rPr>
              <w:t>RPL9A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4210" w:rsidRPr="00BE4210" w:rsidRDefault="00BE4210" w:rsidP="00BE4210"/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4210" w:rsidRPr="00BE4210" w:rsidRDefault="00BE4210" w:rsidP="00BE4210">
            <w:r w:rsidRPr="00BE4210">
              <w:t>TGCTTCAAGTTCTTGGTC</w:t>
            </w:r>
          </w:p>
        </w:tc>
      </w:tr>
      <w:tr w:rsidR="00BE4210" w:rsidRPr="00BE4210" w:rsidTr="00BE4210">
        <w:trPr>
          <w:trHeight w:val="397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4210" w:rsidRPr="00BE4210" w:rsidRDefault="00BE4210" w:rsidP="00BE4210">
            <w:r w:rsidRPr="00BE4210">
              <w:rPr>
                <w:b/>
                <w:bCs/>
              </w:rPr>
              <w:t>RPL30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4210" w:rsidRPr="00BE4210" w:rsidRDefault="00BE4210" w:rsidP="00BE4210"/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4210" w:rsidRPr="00BE4210" w:rsidRDefault="00BE4210" w:rsidP="00BE4210">
            <w:r w:rsidRPr="00BE4210">
              <w:t>CAGAGTCACCAGCTTCC</w:t>
            </w:r>
          </w:p>
        </w:tc>
      </w:tr>
      <w:tr w:rsidR="00BE4210" w:rsidRPr="00BE4210" w:rsidTr="00BE4210">
        <w:trPr>
          <w:trHeight w:val="397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4210" w:rsidRPr="00BE4210" w:rsidRDefault="00BE4210" w:rsidP="00BE4210">
            <w:r w:rsidRPr="00BE4210">
              <w:rPr>
                <w:b/>
                <w:bCs/>
              </w:rPr>
              <w:t>RPL37A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4210" w:rsidRPr="00BE4210" w:rsidRDefault="00BE4210" w:rsidP="00BE4210"/>
        </w:tc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E4210" w:rsidRPr="00BE4210" w:rsidRDefault="00BE4210" w:rsidP="00BE4210">
            <w:r w:rsidRPr="00BE4210">
              <w:t>CTTGAATCTTCTTGAAACG</w:t>
            </w:r>
          </w:p>
        </w:tc>
      </w:tr>
    </w:tbl>
    <w:p w:rsidR="001F60AF" w:rsidRDefault="001F60AF"/>
    <w:sectPr w:rsidR="001F60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210"/>
    <w:rsid w:val="001F60AF"/>
    <w:rsid w:val="00BE4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0F32C4-7449-40B3-884A-4CA414405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494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1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Kos</dc:creator>
  <cp:keywords/>
  <dc:description/>
  <cp:lastModifiedBy>Martin Kos</cp:lastModifiedBy>
  <cp:revision>1</cp:revision>
  <dcterms:created xsi:type="dcterms:W3CDTF">2017-01-31T21:16:00Z</dcterms:created>
  <dcterms:modified xsi:type="dcterms:W3CDTF">2017-01-31T21:18:00Z</dcterms:modified>
</cp:coreProperties>
</file>